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C90B0" w14:textId="5B54FD9E" w:rsidR="00864B9E" w:rsidRPr="001A747A" w:rsidRDefault="00864B9E" w:rsidP="00864B9E">
      <w:pPr>
        <w:rPr>
          <w:rFonts w:hAnsi="Calibri"/>
          <w:color w:val="000000" w:themeColor="text1"/>
          <w:kern w:val="24"/>
        </w:rPr>
      </w:pPr>
      <w:r w:rsidRPr="001A747A">
        <w:rPr>
          <w:rFonts w:hAnsi="Calibri"/>
          <w:color w:val="000000" w:themeColor="text1"/>
          <w:kern w:val="24"/>
        </w:rPr>
        <w:t xml:space="preserve">Supplemental Table </w:t>
      </w:r>
      <w:r w:rsidR="00AE4556">
        <w:rPr>
          <w:rFonts w:hAnsi="Calibri"/>
          <w:color w:val="000000" w:themeColor="text1"/>
          <w:kern w:val="24"/>
        </w:rPr>
        <w:t>3</w:t>
      </w:r>
      <w:r w:rsidRPr="001A747A">
        <w:rPr>
          <w:rFonts w:hAnsi="Calibri"/>
          <w:color w:val="000000" w:themeColor="text1"/>
          <w:kern w:val="24"/>
        </w:rPr>
        <w:t>.  Colitis histology scoring</w:t>
      </w:r>
      <w:r w:rsidR="00AE4556">
        <w:rPr>
          <w:rFonts w:hAnsi="Calibri"/>
          <w:color w:val="000000" w:themeColor="text1"/>
          <w:kern w:val="24"/>
        </w:rPr>
        <w:t>.</w:t>
      </w:r>
    </w:p>
    <w:p w14:paraId="567FC835" w14:textId="77777777" w:rsidR="00864B9E" w:rsidRDefault="00864B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439"/>
        <w:gridCol w:w="1439"/>
        <w:gridCol w:w="1439"/>
        <w:gridCol w:w="1439"/>
        <w:gridCol w:w="1439"/>
        <w:gridCol w:w="1440"/>
      </w:tblGrid>
      <w:tr w:rsidR="00864B9E" w:rsidRPr="00864B9E" w14:paraId="77E816B2" w14:textId="77777777" w:rsidTr="001D384E"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42EF4" w14:textId="2133540C" w:rsidR="00864B9E" w:rsidRPr="00864B9E" w:rsidRDefault="00864B9E">
            <w:pPr>
              <w:rPr>
                <w:b/>
                <w:bCs/>
                <w:sz w:val="20"/>
                <w:szCs w:val="20"/>
              </w:rPr>
            </w:pPr>
            <w:r w:rsidRPr="00864B9E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A0595" w14:textId="58579419" w:rsidR="00864B9E" w:rsidRPr="00864B9E" w:rsidRDefault="00864B9E">
            <w:pPr>
              <w:rPr>
                <w:b/>
                <w:bCs/>
                <w:sz w:val="20"/>
                <w:szCs w:val="20"/>
              </w:rPr>
            </w:pPr>
            <w:r w:rsidRPr="00864B9E">
              <w:rPr>
                <w:b/>
                <w:bCs/>
                <w:sz w:val="20"/>
                <w:szCs w:val="20"/>
              </w:rPr>
              <w:t>Inflammatory Infiltrat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4EEC8" w14:textId="4C6E75BC" w:rsidR="00864B9E" w:rsidRPr="00864B9E" w:rsidRDefault="00864B9E">
            <w:pPr>
              <w:rPr>
                <w:b/>
                <w:bCs/>
                <w:sz w:val="20"/>
                <w:szCs w:val="20"/>
              </w:rPr>
            </w:pPr>
            <w:r w:rsidRPr="00864B9E">
              <w:rPr>
                <w:b/>
                <w:bCs/>
                <w:sz w:val="20"/>
                <w:szCs w:val="20"/>
              </w:rPr>
              <w:t>Goblet Cell Los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95DB3" w14:textId="0409F652" w:rsidR="00864B9E" w:rsidRPr="00864B9E" w:rsidRDefault="00864B9E">
            <w:pPr>
              <w:rPr>
                <w:b/>
                <w:bCs/>
                <w:sz w:val="20"/>
                <w:szCs w:val="20"/>
              </w:rPr>
            </w:pPr>
            <w:r w:rsidRPr="00864B9E">
              <w:rPr>
                <w:b/>
                <w:bCs/>
                <w:sz w:val="20"/>
                <w:szCs w:val="20"/>
              </w:rPr>
              <w:t xml:space="preserve">Crypt </w:t>
            </w:r>
            <w:r w:rsidR="00CA6BF2">
              <w:rPr>
                <w:b/>
                <w:bCs/>
                <w:sz w:val="20"/>
                <w:szCs w:val="20"/>
              </w:rPr>
              <w:t>Los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C7D36" w14:textId="328348EC" w:rsidR="00864B9E" w:rsidRPr="00864B9E" w:rsidRDefault="00864B9E">
            <w:pPr>
              <w:rPr>
                <w:b/>
                <w:bCs/>
                <w:sz w:val="20"/>
                <w:szCs w:val="20"/>
              </w:rPr>
            </w:pPr>
            <w:r w:rsidRPr="00864B9E">
              <w:rPr>
                <w:b/>
                <w:bCs/>
                <w:sz w:val="20"/>
                <w:szCs w:val="20"/>
              </w:rPr>
              <w:t>Crypt Hyperplas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C4AB9" w14:textId="0DDB359A" w:rsidR="00864B9E" w:rsidRPr="00864B9E" w:rsidRDefault="00864B9E">
            <w:pPr>
              <w:rPr>
                <w:b/>
                <w:bCs/>
                <w:sz w:val="20"/>
                <w:szCs w:val="20"/>
              </w:rPr>
            </w:pPr>
            <w:r w:rsidRPr="00864B9E">
              <w:rPr>
                <w:b/>
                <w:bCs/>
                <w:sz w:val="20"/>
                <w:szCs w:val="20"/>
              </w:rPr>
              <w:t>Muscle Thicken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B6756" w14:textId="236996C4" w:rsidR="00864B9E" w:rsidRPr="00864B9E" w:rsidRDefault="00864B9E">
            <w:pPr>
              <w:rPr>
                <w:b/>
                <w:bCs/>
                <w:sz w:val="20"/>
                <w:szCs w:val="20"/>
              </w:rPr>
            </w:pPr>
            <w:r w:rsidRPr="00864B9E">
              <w:rPr>
                <w:b/>
                <w:bCs/>
                <w:sz w:val="20"/>
                <w:szCs w:val="20"/>
              </w:rPr>
              <w:t>Submucosal Inflammation</w:t>
            </w:r>
          </w:p>
        </w:tc>
      </w:tr>
      <w:tr w:rsidR="00864B9E" w:rsidRPr="00864B9E" w14:paraId="1523F0D9" w14:textId="77777777" w:rsidTr="001D384E"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B9D4F" w14:textId="24C99C85" w:rsidR="00864B9E" w:rsidRPr="00864B9E" w:rsidRDefault="00864B9E" w:rsidP="001D384E">
            <w:pPr>
              <w:jc w:val="center"/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E8FE1" w14:textId="690E537C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non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27CB6" w14:textId="15B27751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non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72104" w14:textId="0822703D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normal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A7A8E" w14:textId="5AC256DC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non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C8D34" w14:textId="73023C89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1C1C8" w14:textId="6A19DAEB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none</w:t>
            </w:r>
          </w:p>
        </w:tc>
      </w:tr>
      <w:tr w:rsidR="00864B9E" w:rsidRPr="00864B9E" w14:paraId="66699386" w14:textId="77777777" w:rsidTr="001D384E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EDB6A7C" w14:textId="65866073" w:rsidR="00864B9E" w:rsidRPr="00864B9E" w:rsidRDefault="00864B9E" w:rsidP="001D384E">
            <w:pPr>
              <w:jc w:val="center"/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290CC9E" w14:textId="66A05E2A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increas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806C4BA" w14:textId="4B3F9903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&lt;1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6B61305" w14:textId="349650CD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decreased by &lt;1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204A5E4" w14:textId="57536984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slight incre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75D1E6E" w14:textId="61DC33FD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sl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652C85" w14:textId="634850AA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individual cells</w:t>
            </w:r>
          </w:p>
        </w:tc>
      </w:tr>
      <w:tr w:rsidR="00864B9E" w:rsidRPr="00864B9E" w14:paraId="5A764ECA" w14:textId="77777777" w:rsidTr="001D384E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B4D7822" w14:textId="6F2EF637" w:rsidR="00864B9E" w:rsidRPr="00864B9E" w:rsidRDefault="00864B9E" w:rsidP="001D384E">
            <w:pPr>
              <w:jc w:val="center"/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606A53D" w14:textId="46484BCB" w:rsidR="00864B9E" w:rsidRPr="00864B9E" w:rsidRDefault="00864B9E">
            <w:pPr>
              <w:rPr>
                <w:sz w:val="20"/>
                <w:szCs w:val="20"/>
              </w:rPr>
            </w:pPr>
            <w:proofErr w:type="gramStart"/>
            <w:r w:rsidRPr="00864B9E">
              <w:rPr>
                <w:sz w:val="20"/>
                <w:szCs w:val="20"/>
              </w:rPr>
              <w:t>also</w:t>
            </w:r>
            <w:proofErr w:type="gramEnd"/>
            <w:r w:rsidRPr="00864B9E">
              <w:rPr>
                <w:sz w:val="20"/>
                <w:szCs w:val="20"/>
              </w:rPr>
              <w:t xml:space="preserve"> in submucos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7FDFCCA" w14:textId="0CE5BCD6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10-5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5D78CE0" w14:textId="4C045B5C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decreased 20-5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9444FC1" w14:textId="1B1D5140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2-3x incre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CB48BE8" w14:textId="0A1413B2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stro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683999" w14:textId="08A97A42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infiltrates</w:t>
            </w:r>
          </w:p>
        </w:tc>
      </w:tr>
      <w:tr w:rsidR="00864B9E" w:rsidRPr="00864B9E" w14:paraId="3604A10B" w14:textId="77777777" w:rsidTr="001D384E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7B97BAB" w14:textId="77A87F08" w:rsidR="00864B9E" w:rsidRPr="00864B9E" w:rsidRDefault="00864B9E" w:rsidP="001D384E">
            <w:pPr>
              <w:jc w:val="center"/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1CA1241" w14:textId="15A25483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transmura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02B3E39" w14:textId="09C1C9A9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&gt;5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5FEFF3A" w14:textId="416DABE3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decreased &gt;5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2922AE9" w14:textId="60551220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&gt;3x incre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C851A7E" w14:textId="5EC5B5CC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excess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561230" w14:textId="73B08F86" w:rsidR="00864B9E" w:rsidRPr="00864B9E" w:rsidRDefault="00864B9E">
            <w:pPr>
              <w:rPr>
                <w:sz w:val="20"/>
                <w:szCs w:val="20"/>
              </w:rPr>
            </w:pPr>
            <w:r w:rsidRPr="00864B9E">
              <w:rPr>
                <w:sz w:val="20"/>
                <w:szCs w:val="20"/>
              </w:rPr>
              <w:t>large infiltrates</w:t>
            </w:r>
          </w:p>
        </w:tc>
      </w:tr>
    </w:tbl>
    <w:p w14:paraId="42CBB1C8" w14:textId="577F08EE" w:rsidR="006A6FA8" w:rsidRDefault="006A6FA8"/>
    <w:sectPr w:rsidR="006A6F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47A"/>
    <w:rsid w:val="00074753"/>
    <w:rsid w:val="001A747A"/>
    <w:rsid w:val="001D384E"/>
    <w:rsid w:val="0020397F"/>
    <w:rsid w:val="002626E6"/>
    <w:rsid w:val="00303E66"/>
    <w:rsid w:val="00315D3B"/>
    <w:rsid w:val="00357B80"/>
    <w:rsid w:val="00374736"/>
    <w:rsid w:val="00397BD4"/>
    <w:rsid w:val="003D2AED"/>
    <w:rsid w:val="00544C40"/>
    <w:rsid w:val="005A6BAA"/>
    <w:rsid w:val="006152E8"/>
    <w:rsid w:val="00635452"/>
    <w:rsid w:val="00670BBB"/>
    <w:rsid w:val="006A6FA8"/>
    <w:rsid w:val="00832642"/>
    <w:rsid w:val="00853130"/>
    <w:rsid w:val="00864B9E"/>
    <w:rsid w:val="00AE4556"/>
    <w:rsid w:val="00B71BD3"/>
    <w:rsid w:val="00B96721"/>
    <w:rsid w:val="00CA6BF2"/>
    <w:rsid w:val="00D76BA4"/>
    <w:rsid w:val="00E34252"/>
    <w:rsid w:val="00E71BA2"/>
    <w:rsid w:val="00EE3752"/>
    <w:rsid w:val="00E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7D12C"/>
  <w15:chartTrackingRefBased/>
  <w15:docId w15:val="{4FB4E1D0-07A8-4243-9058-1EC58FE9E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Connell</dc:creator>
  <cp:keywords/>
  <dc:description/>
  <cp:lastModifiedBy>Amy OConnell</cp:lastModifiedBy>
  <cp:revision>3</cp:revision>
  <dcterms:created xsi:type="dcterms:W3CDTF">2022-11-01T16:46:00Z</dcterms:created>
  <dcterms:modified xsi:type="dcterms:W3CDTF">2023-04-10T18:43:00Z</dcterms:modified>
</cp:coreProperties>
</file>